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DF1FA" w14:textId="3E38F609" w:rsidR="00CE1991" w:rsidRPr="009C1482" w:rsidRDefault="00A71878" w:rsidP="009D1D49">
      <w:pPr>
        <w:spacing w:line="480" w:lineRule="auto"/>
        <w:rPr>
          <w:rFonts w:ascii="Times New Roman" w:hAnsi="Times New Roman" w:cs="Times New Roman"/>
        </w:rPr>
      </w:pPr>
    </w:p>
    <w:p w14:paraId="1B3CDA41" w14:textId="77777777" w:rsidR="008D56F6" w:rsidRPr="008D56F6" w:rsidRDefault="008D56F6" w:rsidP="008D56F6">
      <w:pPr>
        <w:spacing w:line="480" w:lineRule="auto"/>
        <w:ind w:right="-346"/>
        <w:jc w:val="center"/>
        <w:rPr>
          <w:rFonts w:ascii="Times New Roman" w:hAnsi="Times New Roman" w:cs="Times New Roman"/>
          <w:bCs/>
          <w:i/>
          <w:iCs/>
        </w:rPr>
      </w:pPr>
      <w:r w:rsidRPr="008D56F6">
        <w:rPr>
          <w:rFonts w:ascii="Times New Roman" w:hAnsi="Times New Roman" w:cs="Times New Roman" w:hint="eastAsia"/>
          <w:bCs/>
          <w:i/>
          <w:iCs/>
        </w:rPr>
        <w:t>Impact</w:t>
      </w:r>
      <w:r w:rsidRPr="008D56F6">
        <w:rPr>
          <w:rFonts w:ascii="Times New Roman" w:hAnsi="Times New Roman" w:cs="Times New Roman"/>
          <w:bCs/>
          <w:i/>
          <w:iCs/>
        </w:rPr>
        <w:t xml:space="preserve"> of Timing to Initiate Adjuvant Therapy on Survival of Elderly Glioblastoma Patients: </w:t>
      </w:r>
    </w:p>
    <w:p w14:paraId="088DA3B1" w14:textId="77777777" w:rsidR="008D56F6" w:rsidRPr="008D56F6" w:rsidRDefault="008D56F6" w:rsidP="008D56F6">
      <w:pPr>
        <w:spacing w:line="480" w:lineRule="auto"/>
        <w:ind w:right="-346"/>
        <w:jc w:val="center"/>
        <w:rPr>
          <w:rFonts w:ascii="Times New Roman" w:hAnsi="Times New Roman" w:cs="Times New Roman"/>
          <w:bCs/>
          <w:i/>
          <w:iCs/>
        </w:rPr>
      </w:pPr>
      <w:r w:rsidRPr="008D56F6">
        <w:rPr>
          <w:rFonts w:ascii="Times New Roman" w:hAnsi="Times New Roman" w:cs="Times New Roman"/>
          <w:bCs/>
          <w:i/>
          <w:iCs/>
        </w:rPr>
        <w:t>Findings from Large Cohorts of SEER-Medicare and National Cancer Database</w:t>
      </w:r>
    </w:p>
    <w:p w14:paraId="749535C6" w14:textId="77777777" w:rsidR="008D56F6" w:rsidRPr="009C1482" w:rsidRDefault="008D56F6" w:rsidP="009D1D49">
      <w:pPr>
        <w:spacing w:line="480" w:lineRule="auto"/>
        <w:ind w:right="-346"/>
        <w:jc w:val="center"/>
        <w:rPr>
          <w:rFonts w:ascii="Times New Roman" w:hAnsi="Times New Roman" w:cs="Times New Roman"/>
          <w:bCs/>
          <w:i/>
          <w:iCs/>
        </w:rPr>
      </w:pPr>
    </w:p>
    <w:p w14:paraId="10F6822F" w14:textId="348E12E0" w:rsidR="009C1482" w:rsidRPr="009C1482" w:rsidRDefault="009C1482" w:rsidP="009D1D49">
      <w:pPr>
        <w:spacing w:line="480" w:lineRule="auto"/>
        <w:ind w:right="-346"/>
        <w:rPr>
          <w:rFonts w:ascii="Times New Roman" w:hAnsi="Times New Roman" w:cs="Times New Roman"/>
        </w:rPr>
      </w:pPr>
    </w:p>
    <w:p w14:paraId="4976EDA5" w14:textId="77777777" w:rsidR="009C1482" w:rsidRPr="009C1482" w:rsidRDefault="009C1482" w:rsidP="009D1D49">
      <w:pPr>
        <w:spacing w:line="480" w:lineRule="auto"/>
        <w:ind w:right="-346"/>
        <w:rPr>
          <w:rFonts w:ascii="Times New Roman" w:hAnsi="Times New Roman" w:cs="Times New Roman"/>
        </w:rPr>
      </w:pPr>
    </w:p>
    <w:p w14:paraId="5BECF913" w14:textId="67D242DE" w:rsidR="009C1482" w:rsidRPr="009C1482" w:rsidRDefault="009C1482" w:rsidP="009D1D49">
      <w:pPr>
        <w:spacing w:line="480" w:lineRule="auto"/>
        <w:ind w:right="-346"/>
        <w:rPr>
          <w:rFonts w:ascii="Times New Roman" w:hAnsi="Times New Roman" w:cs="Times New Roman"/>
          <w:b/>
        </w:rPr>
      </w:pPr>
      <w:r w:rsidRPr="009C1482">
        <w:rPr>
          <w:rFonts w:ascii="Times New Roman" w:hAnsi="Times New Roman" w:cs="Times New Roman"/>
          <w:b/>
        </w:rPr>
        <w:t>Figures and Captions</w:t>
      </w:r>
    </w:p>
    <w:p w14:paraId="7E3BDAA3" w14:textId="77777777" w:rsidR="009C1482" w:rsidRPr="009C1482" w:rsidRDefault="009C1482" w:rsidP="009C1482">
      <w:pPr>
        <w:spacing w:line="480" w:lineRule="auto"/>
        <w:ind w:left="1620" w:hanging="900"/>
        <w:jc w:val="both"/>
        <w:rPr>
          <w:rFonts w:ascii="Times New Roman" w:hAnsi="Times New Roman" w:cs="Times New Roman"/>
          <w:sz w:val="22"/>
          <w:szCs w:val="22"/>
        </w:rPr>
      </w:pPr>
    </w:p>
    <w:p w14:paraId="593F92D4" w14:textId="0407A516" w:rsidR="009C1482" w:rsidRPr="009C1482" w:rsidRDefault="009C1482" w:rsidP="009C1482">
      <w:pPr>
        <w:spacing w:line="480" w:lineRule="auto"/>
        <w:ind w:left="1620" w:hanging="90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9C1482">
        <w:rPr>
          <w:rFonts w:ascii="Times New Roman" w:hAnsi="Times New Roman" w:cs="Times New Roman"/>
          <w:b/>
          <w:bCs/>
          <w:sz w:val="22"/>
          <w:szCs w:val="22"/>
        </w:rPr>
        <w:t xml:space="preserve">Figure  </w:t>
      </w:r>
      <w:r w:rsidR="00647498">
        <w:rPr>
          <w:rFonts w:ascii="Times New Roman" w:hAnsi="Times New Roman" w:cs="Times New Roman"/>
          <w:b/>
          <w:bCs/>
          <w:sz w:val="22"/>
          <w:szCs w:val="22"/>
        </w:rPr>
        <w:t>S</w:t>
      </w:r>
      <w:proofErr w:type="gramEnd"/>
      <w:r w:rsidRPr="009C1482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9C1482">
        <w:rPr>
          <w:rFonts w:ascii="Times New Roman" w:hAnsi="Times New Roman" w:cs="Times New Roman"/>
          <w:bCs/>
          <w:sz w:val="22"/>
          <w:szCs w:val="22"/>
        </w:rPr>
        <w:t>Flow diagram of eligible GBM patients derived from SEER-Medicare</w:t>
      </w:r>
      <w:r w:rsidR="00A242F3">
        <w:rPr>
          <w:rFonts w:ascii="Times New Roman" w:hAnsi="Times New Roman" w:cs="Times New Roman"/>
          <w:bCs/>
          <w:sz w:val="22"/>
          <w:szCs w:val="22"/>
        </w:rPr>
        <w:t xml:space="preserve"> and NCDB</w:t>
      </w:r>
      <w:r w:rsidRPr="009C1482">
        <w:rPr>
          <w:rFonts w:ascii="Times New Roman" w:hAnsi="Times New Roman" w:cs="Times New Roman"/>
          <w:bCs/>
          <w:sz w:val="22"/>
          <w:szCs w:val="22"/>
        </w:rPr>
        <w:t>.</w:t>
      </w:r>
    </w:p>
    <w:p w14:paraId="28F1047C" w14:textId="4145D1F4" w:rsidR="009C1482" w:rsidRPr="009C1482" w:rsidRDefault="009C1482">
      <w:pPr>
        <w:rPr>
          <w:rFonts w:ascii="Times New Roman" w:hAnsi="Times New Roman" w:cs="Times New Roman"/>
        </w:rPr>
      </w:pPr>
    </w:p>
    <w:p w14:paraId="2CF41CF1" w14:textId="77777777" w:rsidR="007871DF" w:rsidRPr="009C1482" w:rsidRDefault="007871DF">
      <w:pPr>
        <w:rPr>
          <w:rFonts w:ascii="Times New Roman" w:hAnsi="Times New Roman" w:cs="Times New Roman"/>
        </w:rPr>
      </w:pPr>
    </w:p>
    <w:p w14:paraId="6F2BACA9" w14:textId="798BC867" w:rsidR="007871DF" w:rsidRPr="009C1482" w:rsidRDefault="007871DF">
      <w:pPr>
        <w:rPr>
          <w:rFonts w:ascii="Times New Roman" w:hAnsi="Times New Roman" w:cs="Times New Roman"/>
        </w:rPr>
      </w:pPr>
    </w:p>
    <w:p w14:paraId="0293FEC0" w14:textId="3BE117E6" w:rsidR="007871DF" w:rsidRPr="009C1482" w:rsidRDefault="007871DF" w:rsidP="007D7899">
      <w:pPr>
        <w:rPr>
          <w:rFonts w:ascii="Times New Roman" w:hAnsi="Times New Roman" w:cs="Times New Roman"/>
        </w:rPr>
      </w:pPr>
      <w:r w:rsidRPr="009C148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B188E9" wp14:editId="5EAA3E8A">
            <wp:extent cx="8250555" cy="4021667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967" t="12544" r="3670" b="27428"/>
                    <a:stretch/>
                  </pic:blipFill>
                  <pic:spPr bwMode="auto">
                    <a:xfrm>
                      <a:off x="0" y="0"/>
                      <a:ext cx="8300073" cy="4045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E07E2" w14:textId="455E9697" w:rsidR="007871DF" w:rsidRPr="009C1482" w:rsidRDefault="009A0790" w:rsidP="007871DF">
      <w:pPr>
        <w:jc w:val="center"/>
        <w:rPr>
          <w:rFonts w:ascii="Times New Roman" w:hAnsi="Times New Roman" w:cs="Times New Roman"/>
        </w:rPr>
      </w:pPr>
      <w:r w:rsidRPr="009A07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4FF3E5" wp14:editId="3733CB9C">
                <wp:simplePos x="0" y="0"/>
                <wp:positionH relativeFrom="column">
                  <wp:posOffset>262255</wp:posOffset>
                </wp:positionH>
                <wp:positionV relativeFrom="paragraph">
                  <wp:posOffset>38735</wp:posOffset>
                </wp:positionV>
                <wp:extent cx="7683500" cy="553720"/>
                <wp:effectExtent l="0" t="0" r="0" b="0"/>
                <wp:wrapNone/>
                <wp:docPr id="38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B0A918-42EA-9C43-B316-D52BE7579C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0" cy="553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7D577B" w14:textId="77777777" w:rsidR="009A0790" w:rsidRPr="009A0790" w:rsidRDefault="009A0790" w:rsidP="009A07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A079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. S1. Flow diagram of eligible GBM </w:t>
                            </w:r>
                            <w:proofErr w:type="gramStart"/>
                            <w:r w:rsidRPr="009A079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atients</w:t>
                            </w:r>
                            <w:proofErr w:type="gramEnd"/>
                            <w:r w:rsidRPr="009A079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ata derived from NCDB (A) and SEER-Medicare (B).</w:t>
                            </w:r>
                          </w:p>
                          <w:p w14:paraId="6A91C865" w14:textId="77777777" w:rsidR="009A0790" w:rsidRPr="009A0790" w:rsidRDefault="009A0790" w:rsidP="009A0790">
                            <w:pPr>
                              <w:ind w:left="1627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A079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BM, glioblastoma; NCDB, National Cancer Data Base; SEER-Medicare, Surveillance, Epidemiology and End Results (SEER)-Medicare linked dataset; Participant Use File; RT, radiotherapy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4FF3E5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20.65pt;margin-top:3.05pt;width:605pt;height:4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" filled="f" stroked="f">
                <v:textbox style="mso-fit-shape-to-text:t">
                  <w:txbxContent>
                    <w:p w14:paraId="337D577B" w14:textId="77777777" w:rsidR="009A0790" w:rsidRPr="009A0790" w:rsidRDefault="009A0790" w:rsidP="009A079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A079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eastAsianLayout w:id="-1664350464"/>
                        </w:rPr>
                        <w:t xml:space="preserve">Figure. S1. Flow diagram of eligible GBM </w:t>
                      </w:r>
                      <w:proofErr w:type="gramStart"/>
                      <w:r w:rsidRPr="009A079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eastAsianLayout w:id="-1664350464"/>
                        </w:rPr>
                        <w:t>patients</w:t>
                      </w:r>
                      <w:proofErr w:type="gramEnd"/>
                      <w:r w:rsidRPr="009A079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eastAsianLayout w:id="-1664350464"/>
                        </w:rPr>
                        <w:t xml:space="preserve"> data derived from NCDB (A) and SEER-Medicare (B)</w:t>
                      </w:r>
                      <w:r w:rsidRPr="009A079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  <w:p w14:paraId="6A91C865" w14:textId="77777777" w:rsidR="009A0790" w:rsidRPr="009A0790" w:rsidRDefault="009A0790" w:rsidP="009A0790">
                      <w:pPr>
                        <w:ind w:left="1627"/>
                        <w:rPr>
                          <w:rFonts w:ascii="Times New Roman" w:hAnsi="Times New Roman" w:cs="Times New Roman"/>
                        </w:rPr>
                      </w:pPr>
                      <w:r w:rsidRPr="009A079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GBM, glioblastoma; NCDB, National Cancer Data Base; SEER-Medicare, Surveillance, Epidemiology and End Results (SEER)-Medicare linked dataset; Participant Use File; RT, radiotherapy.</w:t>
                      </w:r>
                    </w:p>
                  </w:txbxContent>
                </v:textbox>
              </v:shape>
            </w:pict>
          </mc:Fallback>
        </mc:AlternateContent>
      </w:r>
    </w:p>
    <w:p w14:paraId="34298F80" w14:textId="4C4B27F5" w:rsidR="007871DF" w:rsidRPr="009C1482" w:rsidRDefault="007871DF">
      <w:pPr>
        <w:rPr>
          <w:rFonts w:ascii="Times New Roman" w:hAnsi="Times New Roman" w:cs="Times New Roman"/>
        </w:rPr>
      </w:pPr>
    </w:p>
    <w:p w14:paraId="7340D437" w14:textId="1CED7739" w:rsidR="00A47089" w:rsidRDefault="001C37F8" w:rsidP="007871DF">
      <w:pPr>
        <w:rPr>
          <w:rFonts w:ascii="Times New Roman" w:hAnsi="Times New Roman" w:cs="Times New Roman"/>
        </w:rPr>
      </w:pPr>
      <w:r w:rsidRPr="001C37F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87C3FC" wp14:editId="5D037642">
                <wp:simplePos x="0" y="0"/>
                <wp:positionH relativeFrom="column">
                  <wp:posOffset>2047875</wp:posOffset>
                </wp:positionH>
                <wp:positionV relativeFrom="paragraph">
                  <wp:posOffset>3792220</wp:posOffset>
                </wp:positionV>
                <wp:extent cx="459740" cy="16764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8999C5" w14:textId="77777777" w:rsidR="001C37F8" w:rsidRPr="004058C4" w:rsidRDefault="001C37F8" w:rsidP="001C37F8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=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87C3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61.25pt;margin-top:298.6pt;width:36.2pt;height:13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" fillcolor="white [3201]" stroked="f" strokeweight=".5pt">
                <v:textbox>
                  <w:txbxContent>
                    <w:p w14:paraId="3D8999C5" w14:textId="77777777" w:rsidR="001C37F8" w:rsidRPr="004058C4" w:rsidRDefault="001C37F8" w:rsidP="001C37F8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=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1C37F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CB6411" wp14:editId="3E5337EE">
                <wp:simplePos x="0" y="0"/>
                <wp:positionH relativeFrom="column">
                  <wp:posOffset>4629785</wp:posOffset>
                </wp:positionH>
                <wp:positionV relativeFrom="paragraph">
                  <wp:posOffset>3792855</wp:posOffset>
                </wp:positionV>
                <wp:extent cx="459740" cy="16764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5719F0" w14:textId="77777777" w:rsidR="001C37F8" w:rsidRPr="004058C4" w:rsidRDefault="001C37F8" w:rsidP="001C37F8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CB6411" id="Text Box 3" o:spid="_x0000_s1031" type="#_x0000_t202" style="position:absolute;margin-left:364.55pt;margin-top:298.65pt;width:36.2pt;height:13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" fillcolor="white [3201]" stroked="f" strokeweight=".5pt">
                <v:textbox>
                  <w:txbxContent>
                    <w:p w14:paraId="505719F0" w14:textId="77777777" w:rsidR="001C37F8" w:rsidRPr="004058C4" w:rsidRDefault="001C37F8" w:rsidP="001C37F8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1C37F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3BB795" wp14:editId="4A69223C">
                <wp:simplePos x="0" y="0"/>
                <wp:positionH relativeFrom="column">
                  <wp:posOffset>7227147</wp:posOffset>
                </wp:positionH>
                <wp:positionV relativeFrom="paragraph">
                  <wp:posOffset>3792855</wp:posOffset>
                </wp:positionV>
                <wp:extent cx="459740" cy="16764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C42AEC" w14:textId="77777777" w:rsidR="001C37F8" w:rsidRPr="004058C4" w:rsidRDefault="001C37F8" w:rsidP="001C37F8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BB795" id="Text Box 7" o:spid="_x0000_s1032" type="#_x0000_t202" style="position:absolute;margin-left:569.05pt;margin-top:298.65pt;width:36.2pt;height:13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" fillcolor="white [3201]" stroked="f" strokeweight=".5pt">
                <v:textbox>
                  <w:txbxContent>
                    <w:p w14:paraId="43C42AEC" w14:textId="77777777" w:rsidR="001C37F8" w:rsidRPr="004058C4" w:rsidRDefault="001C37F8" w:rsidP="001C37F8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47089" w:rsidRPr="00A4708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7AACCB" wp14:editId="7A871980">
                <wp:simplePos x="0" y="0"/>
                <wp:positionH relativeFrom="column">
                  <wp:posOffset>0</wp:posOffset>
                </wp:positionH>
                <wp:positionV relativeFrom="paragraph">
                  <wp:posOffset>4867275</wp:posOffset>
                </wp:positionV>
                <wp:extent cx="8749665" cy="1007745"/>
                <wp:effectExtent l="0" t="0" r="0" b="0"/>
                <wp:wrapNone/>
                <wp:docPr id="1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9665" cy="1007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0A791C9" w14:textId="77777777" w:rsidR="00A47089" w:rsidRPr="00A47089" w:rsidRDefault="00A47089" w:rsidP="00A470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Figure 1</w:t>
                            </w: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. Overall survival of GBM patients across time to adjuvant therapy (four-category) by applying the Kaplan-Meier method*. </w:t>
                            </w:r>
                          </w:p>
                          <w:p w14:paraId="7790B2BE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*: “-” was presented once the number of patients was 11 or less based on privacy policy of both SEER-Medicare and NCDB. </w:t>
                            </w:r>
                          </w:p>
                          <w:p w14:paraId="0526245B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A: Overall survival of GBM across time to adjuvant therapy in patients undergoing biopsy from SEER-Medicare.</w:t>
                            </w:r>
                          </w:p>
                          <w:p w14:paraId="234D57F4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B: Overall survival of GBM across time to adjuvant therapy in patients undergoing resection from SEER-Medicare.</w:t>
                            </w:r>
                          </w:p>
                          <w:p w14:paraId="6933FB83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C: Overall survival of GBM across time to adjuvant therapy among total patients from SEER-Medicare.</w:t>
                            </w:r>
                          </w:p>
                          <w:p w14:paraId="0A44C28F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D: Overall survival of GBM across time to adjuvant therapy in patients undergoing biopsy from NCDB.</w:t>
                            </w:r>
                          </w:p>
                          <w:p w14:paraId="0AE8A5FE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E: Overall survival of GBM across time to adjuvant therapy in patients undergoing resection from NCDB.</w:t>
                            </w:r>
                          </w:p>
                          <w:p w14:paraId="1A34C40A" w14:textId="77777777" w:rsidR="00A47089" w:rsidRPr="00A47089" w:rsidRDefault="00A47089" w:rsidP="00A47089">
                            <w:pPr>
                              <w:ind w:left="207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7089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14"/>
                                <w:szCs w:val="14"/>
                              </w:rPr>
                              <w:t>F: Overall survival of GBM across time to adjuvant therapy among total patients from NCDB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7AACCB" id="Rectangle 23" o:spid="_x0000_s1033" style="position:absolute;margin-left:0;margin-top:383.25pt;width:688.95pt;height:79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" filled="f" stroked="f">
                <v:textbox style="mso-fit-shape-to-text:t">
                  <w:txbxContent>
                    <w:p w14:paraId="40A791C9" w14:textId="77777777" w:rsidR="00A47089" w:rsidRPr="00A47089" w:rsidRDefault="00A47089" w:rsidP="00A470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Figure 1</w:t>
                      </w: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 xml:space="preserve">. Overall survival of GBM patients across time to adjuvant therapy (four-category) by applying the Kaplan-Meier method*. </w:t>
                      </w:r>
                    </w:p>
                    <w:p w14:paraId="7790B2BE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 xml:space="preserve">*: “-” was presented once the number of patients was 11 or less based on privacy policy of both SEER-Medicare and NCDB. </w:t>
                      </w:r>
                    </w:p>
                    <w:p w14:paraId="0526245B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A: Overall survival of GBM across time to adjuvant therapy in patients undergoing biopsy from SEER-Medicare.</w:t>
                      </w:r>
                    </w:p>
                    <w:p w14:paraId="234D57F4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B: Overall survival of GBM across time to adjuvant therapy in patients undergoing resection from SEER-Medicare.</w:t>
                      </w:r>
                    </w:p>
                    <w:p w14:paraId="6933FB83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C: Overall survival of GBM across time to adjuvant therapy among total patients from SEER-Medicare.</w:t>
                      </w:r>
                    </w:p>
                    <w:p w14:paraId="0A44C28F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D: Overall survival of GBM across time to adjuvant therapy in patients undergoing biopsy from NCDB.</w:t>
                      </w:r>
                    </w:p>
                    <w:p w14:paraId="0AE8A5FE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E: Overall survival of GBM across time to adjuvant therapy in patients undergoing resection from NCDB.</w:t>
                      </w:r>
                    </w:p>
                    <w:p w14:paraId="1A34C40A" w14:textId="77777777" w:rsidR="00A47089" w:rsidRPr="00A47089" w:rsidRDefault="00A47089" w:rsidP="00A47089">
                      <w:pPr>
                        <w:ind w:left="2074"/>
                        <w:rPr>
                          <w:rFonts w:ascii="Times New Roman" w:hAnsi="Times New Roman" w:cs="Times New Roman"/>
                        </w:rPr>
                      </w:pPr>
                      <w:r w:rsidRPr="00A47089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14"/>
                          <w:szCs w:val="14"/>
                        </w:rPr>
                        <w:t>F: Overall survival of GBM across time to adjuvant therapy among total patients from NCDB.</w:t>
                      </w:r>
                    </w:p>
                  </w:txbxContent>
                </v:textbox>
              </v:rect>
            </w:pict>
          </mc:Fallback>
        </mc:AlternateContent>
      </w:r>
    </w:p>
    <w:p w14:paraId="2B72E8D0" w14:textId="14C7DFF1" w:rsidR="007871DF" w:rsidRDefault="00A47089" w:rsidP="007871DF">
      <w:pPr>
        <w:rPr>
          <w:rFonts w:ascii="Times New Roman" w:hAnsi="Times New Roman" w:cs="Times New Roman"/>
        </w:rPr>
      </w:pPr>
      <w:r w:rsidRPr="00A47089">
        <w:rPr>
          <w:rFonts w:ascii="Times New Roman" w:hAnsi="Times New Roman" w:cs="Times New Roman"/>
        </w:rPr>
        <w:t xml:space="preserve"> </w:t>
      </w:r>
      <w:r w:rsidR="007871DF"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24D371" wp14:editId="1ED04B54">
                <wp:simplePos x="0" y="0"/>
                <wp:positionH relativeFrom="column">
                  <wp:posOffset>7245414</wp:posOffset>
                </wp:positionH>
                <wp:positionV relativeFrom="paragraph">
                  <wp:posOffset>3782327</wp:posOffset>
                </wp:positionV>
                <wp:extent cx="459905" cy="16773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05" cy="167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2957A6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24D371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570.5pt;margin-top:297.8pt;width:36.2pt;height:1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" fillcolor="white [3201]" stroked="f" strokeweight=".5pt">
                <v:textbox>
                  <w:txbxContent>
                    <w:p w14:paraId="452957A6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7871DF"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E68E9D" wp14:editId="22F9E03F">
                <wp:simplePos x="0" y="0"/>
                <wp:positionH relativeFrom="column">
                  <wp:posOffset>4648336</wp:posOffset>
                </wp:positionH>
                <wp:positionV relativeFrom="paragraph">
                  <wp:posOffset>3782571</wp:posOffset>
                </wp:positionV>
                <wp:extent cx="459905" cy="16773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05" cy="167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0A477B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E68E9D" id="Text Box 19" o:spid="_x0000_s1027" type="#_x0000_t202" style="position:absolute;margin-left:366pt;margin-top:297.85pt;width:36.2pt;height:13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" fillcolor="white [3201]" stroked="f" strokeweight=".5pt">
                <v:textbox>
                  <w:txbxContent>
                    <w:p w14:paraId="4F0A477B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7871DF"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1CA81A" wp14:editId="5169D7C5">
                <wp:simplePos x="0" y="0"/>
                <wp:positionH relativeFrom="column">
                  <wp:posOffset>2066294</wp:posOffset>
                </wp:positionH>
                <wp:positionV relativeFrom="paragraph">
                  <wp:posOffset>3781489</wp:posOffset>
                </wp:positionV>
                <wp:extent cx="459905" cy="16773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05" cy="167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C1A0CF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=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1CA81A" id="Text Box 20" o:spid="_x0000_s1028" type="#_x0000_t202" style="position:absolute;margin-left:162.7pt;margin-top:297.75pt;width:36.2pt;height:13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" fillcolor="white [3201]" stroked="f" strokeweight=".5pt">
                <v:textbox>
                  <w:txbxContent>
                    <w:p w14:paraId="39C1A0CF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=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CCA5E61" w14:textId="4BF2581C" w:rsidR="00FB66A9" w:rsidRDefault="007E6709">
      <w:pPr>
        <w:rPr>
          <w:rFonts w:ascii="Times New Roman" w:hAnsi="Times New Roman" w:cs="Times New Roman"/>
        </w:rPr>
      </w:pPr>
      <w:r w:rsidRPr="007E670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0FC7B4" wp14:editId="3F3FDD3E">
                <wp:simplePos x="0" y="0"/>
                <wp:positionH relativeFrom="column">
                  <wp:posOffset>7261860</wp:posOffset>
                </wp:positionH>
                <wp:positionV relativeFrom="paragraph">
                  <wp:posOffset>3905885</wp:posOffset>
                </wp:positionV>
                <wp:extent cx="459740" cy="16764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0BE0AA" w14:textId="77777777" w:rsidR="007E6709" w:rsidRPr="004058C4" w:rsidRDefault="007E6709" w:rsidP="007E6709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0FC7B4" id="Text Box 10" o:spid="_x0000_s1037" type="#_x0000_t202" style="position:absolute;margin-left:571.8pt;margin-top:307.55pt;width:36.2pt;height:13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" fillcolor="white [3201]" stroked="f" strokeweight=".5pt">
                <v:textbox>
                  <w:txbxContent>
                    <w:p w14:paraId="190BE0AA" w14:textId="77777777" w:rsidR="007E6709" w:rsidRPr="004058C4" w:rsidRDefault="007E6709" w:rsidP="007E6709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E670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EB675E" wp14:editId="20D5A5A1">
                <wp:simplePos x="0" y="0"/>
                <wp:positionH relativeFrom="column">
                  <wp:posOffset>4697095</wp:posOffset>
                </wp:positionH>
                <wp:positionV relativeFrom="paragraph">
                  <wp:posOffset>3905885</wp:posOffset>
                </wp:positionV>
                <wp:extent cx="459740" cy="16764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B14390" w14:textId="77777777" w:rsidR="007E6709" w:rsidRPr="004058C4" w:rsidRDefault="007E6709" w:rsidP="007E6709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EB675E" id="Text Box 9" o:spid="_x0000_s1038" type="#_x0000_t202" style="position:absolute;margin-left:369.85pt;margin-top:307.55pt;width:36.2pt;height:13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" fillcolor="white [3201]" stroked="f" strokeweight=".5pt">
                <v:textbox>
                  <w:txbxContent>
                    <w:p w14:paraId="20B14390" w14:textId="77777777" w:rsidR="007E6709" w:rsidRPr="004058C4" w:rsidRDefault="007E6709" w:rsidP="007E6709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E670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C30F673" wp14:editId="7E871FA3">
                <wp:simplePos x="0" y="0"/>
                <wp:positionH relativeFrom="column">
                  <wp:posOffset>2105660</wp:posOffset>
                </wp:positionH>
                <wp:positionV relativeFrom="paragraph">
                  <wp:posOffset>3905885</wp:posOffset>
                </wp:positionV>
                <wp:extent cx="459740" cy="16764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0F801F" w14:textId="77777777" w:rsidR="007E6709" w:rsidRPr="004058C4" w:rsidRDefault="007E6709" w:rsidP="007E6709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 w:rsidRPr="00C168C7">
                              <w:rPr>
                                <w:sz w:val="11"/>
                              </w:rPr>
                              <w:t>=</w:t>
                            </w:r>
                            <w:r w:rsidRPr="004058C4">
                              <w:rPr>
                                <w:sz w:val="11"/>
                              </w:rPr>
                              <w:t>0.0</w:t>
                            </w:r>
                            <w:r>
                              <w:rPr>
                                <w:sz w:val="11"/>
                              </w:rPr>
                              <w:t>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30F673" id="Text Box 8" o:spid="_x0000_s1039" type="#_x0000_t202" style="position:absolute;margin-left:165.8pt;margin-top:307.55pt;width:36.2pt;height:13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" fillcolor="white [3201]" stroked="f" strokeweight=".5pt">
                <v:textbox>
                  <w:txbxContent>
                    <w:p w14:paraId="6D0F801F" w14:textId="77777777" w:rsidR="007E6709" w:rsidRPr="004058C4" w:rsidRDefault="007E6709" w:rsidP="007E6709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 w:rsidRPr="00C168C7">
                        <w:rPr>
                          <w:sz w:val="11"/>
                        </w:rPr>
                        <w:t>=</w:t>
                      </w:r>
                      <w:r w:rsidRPr="004058C4">
                        <w:rPr>
                          <w:sz w:val="11"/>
                        </w:rPr>
                        <w:t>0.0</w:t>
                      </w:r>
                      <w:r>
                        <w:rPr>
                          <w:sz w:val="11"/>
                        </w:rPr>
                        <w:t>03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14:paraId="5A34CBC8" w14:textId="10263AA4" w:rsidR="007871DF" w:rsidRPr="009C1482" w:rsidRDefault="007871DF">
      <w:pPr>
        <w:rPr>
          <w:rFonts w:ascii="Times New Roman" w:hAnsi="Times New Roman" w:cs="Times New Roman"/>
        </w:rPr>
      </w:pPr>
      <w:r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DEB3E9" wp14:editId="25A46678">
                <wp:simplePos x="0" y="0"/>
                <wp:positionH relativeFrom="column">
                  <wp:posOffset>7173595</wp:posOffset>
                </wp:positionH>
                <wp:positionV relativeFrom="paragraph">
                  <wp:posOffset>3877945</wp:posOffset>
                </wp:positionV>
                <wp:extent cx="459740" cy="16764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9DC72B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EB3E9" id="Text Box 24" o:spid="_x0000_s1037" type="#_x0000_t202" style="position:absolute;margin-left:564.85pt;margin-top:305.35pt;width:36.2pt;height:13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" fillcolor="white [3201]" stroked="f" strokeweight=".5pt">
                <v:textbox>
                  <w:txbxContent>
                    <w:p w14:paraId="429DC72B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BAB5DD" wp14:editId="0ADFE8C8">
                <wp:simplePos x="0" y="0"/>
                <wp:positionH relativeFrom="column">
                  <wp:posOffset>4608830</wp:posOffset>
                </wp:positionH>
                <wp:positionV relativeFrom="paragraph">
                  <wp:posOffset>3877945</wp:posOffset>
                </wp:positionV>
                <wp:extent cx="459740" cy="16764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040197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>
                              <w:rPr>
                                <w:sz w:val="11"/>
                              </w:rPr>
                              <w:t>&lt;</w:t>
                            </w:r>
                            <w:r w:rsidRPr="004058C4">
                              <w:rPr>
                                <w:sz w:val="11"/>
                              </w:rPr>
                              <w:t>0.00</w:t>
                            </w:r>
                            <w:r>
                              <w:rPr>
                                <w:sz w:val="1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BAB5DD" id="Text Box 25" o:spid="_x0000_s1033" type="#_x0000_t202" style="position:absolute;margin-left:362.9pt;margin-top:305.35pt;width:36.2pt;height:13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" fillcolor="white [3201]" stroked="f" strokeweight=".5pt">
                <v:textbox>
                  <w:txbxContent>
                    <w:p w14:paraId="0E040197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>
                        <w:rPr>
                          <w:sz w:val="11"/>
                        </w:rPr>
                        <w:t>&lt;</w:t>
                      </w:r>
                      <w:r w:rsidRPr="004058C4">
                        <w:rPr>
                          <w:sz w:val="11"/>
                        </w:rPr>
                        <w:t>0.00</w:t>
                      </w:r>
                      <w:r>
                        <w:rPr>
                          <w:sz w:val="1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C148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F2001F" wp14:editId="40FB7955">
                <wp:simplePos x="0" y="0"/>
                <wp:positionH relativeFrom="column">
                  <wp:posOffset>2017986</wp:posOffset>
                </wp:positionH>
                <wp:positionV relativeFrom="paragraph">
                  <wp:posOffset>3878317</wp:posOffset>
                </wp:positionV>
                <wp:extent cx="459905" cy="16773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05" cy="167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DB74F4" w14:textId="77777777" w:rsidR="007871DF" w:rsidRPr="004058C4" w:rsidRDefault="007871DF" w:rsidP="007871DF">
                            <w:pPr>
                              <w:rPr>
                                <w:sz w:val="11"/>
                              </w:rPr>
                            </w:pPr>
                            <w:r w:rsidRPr="004058C4">
                              <w:rPr>
                                <w:i/>
                                <w:sz w:val="11"/>
                              </w:rPr>
                              <w:t>P</w:t>
                            </w:r>
                            <w:r w:rsidRPr="00C168C7">
                              <w:rPr>
                                <w:sz w:val="11"/>
                              </w:rPr>
                              <w:t>=</w:t>
                            </w:r>
                            <w:r w:rsidRPr="004058C4">
                              <w:rPr>
                                <w:sz w:val="11"/>
                              </w:rPr>
                              <w:t>0.0</w:t>
                            </w:r>
                            <w:r>
                              <w:rPr>
                                <w:sz w:val="11"/>
                              </w:rPr>
                              <w:t>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2001F" id="Text Box 26" o:spid="_x0000_s1034" type="#_x0000_t202" style="position:absolute;margin-left:158.9pt;margin-top:305.4pt;width:36.2pt;height:13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" fillcolor="white [3201]" stroked="f" strokeweight=".5pt">
                <v:textbox>
                  <w:txbxContent>
                    <w:p w14:paraId="6ADB74F4" w14:textId="77777777" w:rsidR="007871DF" w:rsidRPr="004058C4" w:rsidRDefault="007871DF" w:rsidP="007871DF">
                      <w:pPr>
                        <w:rPr>
                          <w:sz w:val="11"/>
                        </w:rPr>
                      </w:pPr>
                      <w:r w:rsidRPr="004058C4">
                        <w:rPr>
                          <w:i/>
                          <w:sz w:val="11"/>
                        </w:rPr>
                        <w:t>P</w:t>
                      </w:r>
                      <w:r w:rsidRPr="00C168C7">
                        <w:rPr>
                          <w:sz w:val="11"/>
                        </w:rPr>
                        <w:t>=</w:t>
                      </w:r>
                      <w:r w:rsidRPr="004058C4">
                        <w:rPr>
                          <w:sz w:val="11"/>
                        </w:rPr>
                        <w:t>0.0</w:t>
                      </w:r>
                      <w:r>
                        <w:rPr>
                          <w:sz w:val="11"/>
                        </w:rPr>
                        <w:t>0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871DF" w:rsidRPr="009C1482" w:rsidSect="009C14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10A43" w14:textId="77777777" w:rsidR="00A71878" w:rsidRDefault="00A71878" w:rsidP="007871DF">
      <w:r>
        <w:separator/>
      </w:r>
    </w:p>
  </w:endnote>
  <w:endnote w:type="continuationSeparator" w:id="0">
    <w:p w14:paraId="166854DE" w14:textId="77777777" w:rsidR="00A71878" w:rsidRDefault="00A71878" w:rsidP="00787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A877BD" w14:textId="77777777" w:rsidR="007871DF" w:rsidRDefault="007871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697B7" w14:textId="77777777" w:rsidR="007871DF" w:rsidRDefault="007871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C6C95" w14:textId="77777777" w:rsidR="007871DF" w:rsidRDefault="00787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CF4A5" w14:textId="77777777" w:rsidR="00A71878" w:rsidRDefault="00A71878" w:rsidP="007871DF">
      <w:r>
        <w:separator/>
      </w:r>
    </w:p>
  </w:footnote>
  <w:footnote w:type="continuationSeparator" w:id="0">
    <w:p w14:paraId="157662E2" w14:textId="77777777" w:rsidR="00A71878" w:rsidRDefault="00A71878" w:rsidP="007871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6296DE" w14:textId="77777777" w:rsidR="007871DF" w:rsidRDefault="007871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DCB3F" w14:textId="77777777" w:rsidR="007871DF" w:rsidRDefault="007871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EDD6F" w14:textId="77777777" w:rsidR="007871DF" w:rsidRDefault="007871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DF"/>
    <w:rsid w:val="001C37F8"/>
    <w:rsid w:val="001E0910"/>
    <w:rsid w:val="00311805"/>
    <w:rsid w:val="00322CAB"/>
    <w:rsid w:val="003907A0"/>
    <w:rsid w:val="005817AE"/>
    <w:rsid w:val="005B17E1"/>
    <w:rsid w:val="00647498"/>
    <w:rsid w:val="006A219F"/>
    <w:rsid w:val="006C31E8"/>
    <w:rsid w:val="007871DF"/>
    <w:rsid w:val="007D7899"/>
    <w:rsid w:val="007E5F44"/>
    <w:rsid w:val="007E6709"/>
    <w:rsid w:val="00844D92"/>
    <w:rsid w:val="008D56F6"/>
    <w:rsid w:val="009A0790"/>
    <w:rsid w:val="009C1482"/>
    <w:rsid w:val="009D0E67"/>
    <w:rsid w:val="009D1D49"/>
    <w:rsid w:val="00A242F3"/>
    <w:rsid w:val="00A47089"/>
    <w:rsid w:val="00A71878"/>
    <w:rsid w:val="00CC5BC6"/>
    <w:rsid w:val="00DC24ED"/>
    <w:rsid w:val="00E409AD"/>
    <w:rsid w:val="00F82F5B"/>
    <w:rsid w:val="00F84B11"/>
    <w:rsid w:val="00FB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7609D"/>
  <w15:chartTrackingRefBased/>
  <w15:docId w15:val="{62BB10F2-2694-5042-A62D-AEDAA9751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1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71DF"/>
  </w:style>
  <w:style w:type="paragraph" w:styleId="Footer">
    <w:name w:val="footer"/>
    <w:basedOn w:val="Normal"/>
    <w:link w:val="FooterChar"/>
    <w:uiPriority w:val="99"/>
    <w:unhideWhenUsed/>
    <w:rsid w:val="007871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71DF"/>
  </w:style>
  <w:style w:type="paragraph" w:styleId="BalloonText">
    <w:name w:val="Balloon Text"/>
    <w:basedOn w:val="Normal"/>
    <w:link w:val="BalloonTextChar"/>
    <w:uiPriority w:val="99"/>
    <w:semiHidden/>
    <w:unhideWhenUsed/>
    <w:rsid w:val="00F82F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F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ing</dc:creator>
  <cp:keywords/>
  <dc:description/>
  <cp:lastModifiedBy>Zhu, Ping</cp:lastModifiedBy>
  <cp:revision>3</cp:revision>
  <dcterms:created xsi:type="dcterms:W3CDTF">2022-06-02T15:18:00Z</dcterms:created>
  <dcterms:modified xsi:type="dcterms:W3CDTF">2022-06-02T15:18:00Z</dcterms:modified>
</cp:coreProperties>
</file>